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92F1D" w14:textId="17ED9894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 xml:space="preserve">Table </w:t>
      </w:r>
      <w:r w:rsidR="003C1029" w:rsidRPr="009B3747">
        <w:rPr>
          <w:sz w:val="23"/>
          <w:szCs w:val="23"/>
          <w:lang w:val="en-US"/>
        </w:rPr>
        <w:t>S</w:t>
      </w:r>
      <w:r w:rsidR="007A0699" w:rsidRPr="009B3747">
        <w:rPr>
          <w:sz w:val="23"/>
          <w:szCs w:val="23"/>
          <w:lang w:val="en-US"/>
        </w:rPr>
        <w:t>7</w:t>
      </w:r>
    </w:p>
    <w:p w14:paraId="3D514A9F" w14:textId="7A396E94" w:rsidR="00297250" w:rsidRPr="009B3747" w:rsidRDefault="00297250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 xml:space="preserve">Differences with respect to </w:t>
      </w:r>
      <w:r w:rsidR="009B3747" w:rsidRPr="009B3747">
        <w:rPr>
          <w:i/>
          <w:iCs/>
          <w:sz w:val="23"/>
          <w:szCs w:val="23"/>
          <w:lang w:val="en-US"/>
        </w:rPr>
        <w:t xml:space="preserve">changes in other psychological outcomes </w:t>
      </w:r>
      <w:r w:rsidRPr="009B3747">
        <w:rPr>
          <w:i/>
          <w:iCs/>
          <w:sz w:val="23"/>
          <w:szCs w:val="23"/>
          <w:lang w:val="en-US"/>
        </w:rPr>
        <w:t xml:space="preserve">from baseline to post, from post to follow-up, and from baseline to follow-up by baseline </w:t>
      </w:r>
      <w:r w:rsidR="00FD1D66" w:rsidRPr="009B3747">
        <w:rPr>
          <w:i/>
          <w:iCs/>
          <w:sz w:val="23"/>
          <w:szCs w:val="23"/>
          <w:lang w:val="en-US"/>
        </w:rPr>
        <w:t>levels of the respective outcome</w:t>
      </w:r>
      <w:r w:rsidRPr="009B3747">
        <w:rPr>
          <w:i/>
          <w:iCs/>
          <w:sz w:val="23"/>
          <w:szCs w:val="23"/>
          <w:lang w:val="en-US"/>
        </w:rPr>
        <w:t xml:space="preserve"> in the intervention vs. control group (interactive effects: group * time * baseline symptom severity)</w:t>
      </w:r>
    </w:p>
    <w:tbl>
      <w:tblPr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163CF5" w:rsidRPr="009B3747" w14:paraId="12086439" w14:textId="77777777" w:rsidTr="00096C7D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87C7E" w14:textId="77777777" w:rsidR="00163CF5" w:rsidRPr="009B3747" w:rsidRDefault="00163CF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CD998" w14:textId="12CAED83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post (N = 277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484BF" w14:textId="386215C5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post to follow-up (N = 233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555C7" w14:textId="1C1E92F7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follow-up (N = 275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297250" w:rsidRPr="009B3747" w14:paraId="7BECE290" w14:textId="77777777" w:rsidTr="00096C7D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9A9A2" w14:textId="77777777" w:rsidR="00297250" w:rsidRPr="009B3747" w:rsidRDefault="0029725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D9E45" w14:textId="5C65F79F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Group * time * </w:t>
            </w:r>
            <w:r w:rsidR="00FD1D66" w:rsidRPr="009B3747">
              <w:rPr>
                <w:sz w:val="23"/>
                <w:szCs w:val="23"/>
                <w:lang w:val="en-US"/>
              </w:rPr>
              <w:t>baseline levels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D7E8E" w14:textId="48CCFA19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Group * time * </w:t>
            </w:r>
            <w:r w:rsidR="00FD1D66" w:rsidRPr="009B3747">
              <w:rPr>
                <w:sz w:val="23"/>
                <w:szCs w:val="23"/>
                <w:lang w:val="en-US"/>
              </w:rPr>
              <w:t>baseline levels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CDDFD" w14:textId="34AA3492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Group * time * </w:t>
            </w:r>
            <w:r w:rsidR="00FD1D66" w:rsidRPr="009B3747">
              <w:rPr>
                <w:sz w:val="23"/>
                <w:szCs w:val="23"/>
                <w:lang w:val="en-US"/>
              </w:rPr>
              <w:t>baseline levels</w:t>
            </w:r>
          </w:p>
        </w:tc>
      </w:tr>
      <w:tr w:rsidR="004C0FDA" w:rsidRPr="009B3747" w14:paraId="033ABA95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F1200" w14:textId="0601F1AC" w:rsidR="004C0FDA" w:rsidRPr="009B3747" w:rsidRDefault="004C0FDA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25142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420D9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D16C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07483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2AEB6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5763F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65216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7F1E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90C6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EB10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B1871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55CEC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</w:tr>
      <w:tr w:rsidR="0010572F" w:rsidRPr="009B3747" w14:paraId="2CD4919C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10B14" w14:textId="5D14E6C5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2AA52" w14:textId="253C0DD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D047F" w14:textId="04508BB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26DE0" w14:textId="6586B42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8E2062" w14:textId="4AC9446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6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7D531A" w14:textId="229E54B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9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E9DDE4" w14:textId="554FA065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F25EAC" w14:textId="3FABE6D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26ED97" w14:textId="289FFDD5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756C22" w14:textId="659030E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2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2299F" w14:textId="315D7AF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5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C3875C" w14:textId="51B5706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2CC305" w14:textId="543B14E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424E31" w14:textId="4FA14BF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BE6A32" w14:textId="6208176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9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CC313" w14:textId="6B7619C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12</w:t>
            </w:r>
          </w:p>
        </w:tc>
      </w:tr>
      <w:tr w:rsidR="0010572F" w:rsidRPr="009B3747" w14:paraId="22FA926F" w14:textId="77777777" w:rsidTr="00DC167C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2E21D" w14:textId="05E60EAD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96793" w14:textId="1831D8E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741C1" w14:textId="7501187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24A4D" w14:textId="0D9F43F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EE946DC" w14:textId="4EC067D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36504C6D" w14:textId="7976982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190B7A8" w14:textId="0C203A7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7E27B80" w14:textId="20CBEAF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6A8C4AC" w14:textId="2FDD083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38DFF42" w14:textId="34473D4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7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39865BB9" w14:textId="03871D9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5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2798C64" w14:textId="67460B9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C0BBD68" w14:textId="15B56F7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96E19F8" w14:textId="2F5FD3C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FE71B1A" w14:textId="4BCBF637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007B6BE" w14:textId="3391DB84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0572F" w:rsidRPr="009B3747" w14:paraId="7D055308" w14:textId="77777777" w:rsidTr="00DC167C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06606" w14:textId="65CDC708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6A269" w14:textId="209DA65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172C2" w14:textId="47F9BC10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CC5A70" w14:textId="5A54B28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3B64BFC" w14:textId="4967055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38DDF75" w14:textId="5AA86E05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4C26E56" w14:textId="0C94797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20FA332" w14:textId="44D57DB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CF499B8" w14:textId="5FD5A52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EB9F88B" w14:textId="478946C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F80B807" w14:textId="2F314D2F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2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8209B9D" w14:textId="4A1B3F5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5FEC347" w14:textId="1530C25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996748D" w14:textId="3A9784D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C022582" w14:textId="1FE0EB4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3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965AF5C" w14:textId="12AF535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30</w:t>
            </w:r>
          </w:p>
        </w:tc>
      </w:tr>
      <w:tr w:rsidR="0010572F" w:rsidRPr="009B3747" w14:paraId="16412292" w14:textId="77777777" w:rsidTr="00DC167C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F485A" w14:textId="225962FD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9774A6" w14:textId="349094E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2B084" w14:textId="5453155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A71DF" w14:textId="5E0578E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38F6182" w14:textId="11B258F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4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E9CAED6" w14:textId="28BFF5EF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1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BEC3643" w14:textId="3646C5D5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FEA7F1B" w14:textId="742BBB75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21B15B0" w14:textId="00671CD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41BC38D" w14:textId="5D9E7EBF" w:rsidR="0010572F" w:rsidRPr="009B3747" w:rsidRDefault="00A83D62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829BE0F" w14:textId="29C6CC65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46D0403" w14:textId="6B0FBBB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53FDAA1" w14:textId="46D7D15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DB32FC6" w14:textId="0BD52BC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E3C9E3E" w14:textId="61DE135E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168F65CD" w14:textId="1F99F82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99</w:t>
            </w:r>
          </w:p>
        </w:tc>
      </w:tr>
      <w:tr w:rsidR="0010572F" w:rsidRPr="009B3747" w14:paraId="3B8E5563" w14:textId="77777777" w:rsidTr="00DC167C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7FE40" w14:textId="5A3738A9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B478" w14:textId="64F3601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B5238D" w14:textId="60E14EB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3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1CEC2" w14:textId="0AE01B6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F05CFF3" w14:textId="24E719F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D07978F" w14:textId="30E1A55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74E3393" w14:textId="4B0547F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E1D5428" w14:textId="36C9578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63286DB" w14:textId="4BA9F658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B6C5102" w14:textId="3CCB101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87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56C7E37" w14:textId="7BE7845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87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E32B834" w14:textId="7AE5540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AD193E3" w14:textId="5B9A8EAE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5231BA5" w14:textId="3AC6A1E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EE85AEA" w14:textId="06E2AACE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8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2F491E8" w14:textId="40BF431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64</w:t>
            </w:r>
          </w:p>
        </w:tc>
      </w:tr>
      <w:tr w:rsidR="0010572F" w:rsidRPr="009B3747" w14:paraId="25FCBEEF" w14:textId="77777777" w:rsidTr="00DC167C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E8437" w14:textId="13858071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3163C" w14:textId="51B9ACD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8D6FC" w14:textId="34F2D52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5D8F" w14:textId="6BEEA08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0E12E3" w14:textId="31DBD56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2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7636F" w14:textId="6C0FAC0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1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AE726A" w14:textId="2F7E9D9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682539" w14:textId="1017890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8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68D7F1" w14:textId="4EFC022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312965" w14:textId="4051A2D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1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DD04D" w14:textId="31DE761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2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FCCDD3" w14:textId="4A4A0F4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70E5CD" w14:textId="784A62A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0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2CD49F" w14:textId="73F9F77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E5A802" w14:textId="16C1FE0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2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B432B" w14:textId="2B3A81C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488</w:t>
            </w:r>
          </w:p>
        </w:tc>
      </w:tr>
    </w:tbl>
    <w:p w14:paraId="60A2E146" w14:textId="7AAE2F5D" w:rsidR="00163CF5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sym w:font="Symbol" w:char="F062"/>
      </w:r>
      <w:r w:rsidRPr="009B3747">
        <w:rPr>
          <w:sz w:val="23"/>
          <w:szCs w:val="23"/>
          <w:lang w:val="en-US"/>
        </w:rPr>
        <w:t xml:space="preserve"> = standardized beta-coefficient from </w:t>
      </w:r>
      <w:r w:rsidR="00AB2673" w:rsidRPr="009B3747">
        <w:rPr>
          <w:sz w:val="23"/>
          <w:szCs w:val="23"/>
          <w:lang w:val="en-US"/>
        </w:rPr>
        <w:t xml:space="preserve">multilevel mixed-effects linear </w:t>
      </w:r>
      <w:r w:rsidR="00D91E40" w:rsidRPr="009B3747">
        <w:rPr>
          <w:sz w:val="23"/>
          <w:szCs w:val="23"/>
          <w:lang w:val="en-US"/>
        </w:rPr>
        <w:t>regressions, adjusted for sex and age</w:t>
      </w:r>
      <w:r w:rsidRPr="009B3747">
        <w:rPr>
          <w:sz w:val="23"/>
          <w:szCs w:val="23"/>
          <w:lang w:val="en-US"/>
        </w:rPr>
        <w:t xml:space="preserve">. CI = confidence interval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raw</w:t>
      </w:r>
      <w:proofErr w:type="spellEnd"/>
      <w:r w:rsidR="00125CF9" w:rsidRPr="009B3747">
        <w:rPr>
          <w:sz w:val="23"/>
          <w:szCs w:val="23"/>
          <w:lang w:val="en-US"/>
        </w:rPr>
        <w:t xml:space="preserve"> = uncorrected p-value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cor</w:t>
      </w:r>
      <w:proofErr w:type="spellEnd"/>
      <w:r w:rsidR="00125CF9" w:rsidRPr="009B3747">
        <w:rPr>
          <w:sz w:val="23"/>
          <w:szCs w:val="23"/>
          <w:lang w:val="en-US"/>
        </w:rPr>
        <w:t xml:space="preserve"> = corrected p-value using the Benjamini-Hochberg procedure. </w:t>
      </w:r>
      <w:r w:rsidR="00030B2F" w:rsidRPr="009B3747">
        <w:rPr>
          <w:sz w:val="23"/>
          <w:szCs w:val="23"/>
          <w:lang w:val="en-US"/>
        </w:rPr>
        <w:t>All outcomes were log-transformed and standardized across all waves</w:t>
      </w:r>
      <w:r w:rsidR="001A114A" w:rsidRPr="009B3747">
        <w:rPr>
          <w:sz w:val="23"/>
          <w:szCs w:val="23"/>
        </w:rPr>
        <w:t xml:space="preserve"> </w:t>
      </w:r>
      <w:r w:rsidR="001A114A" w:rsidRPr="009B3747">
        <w:rPr>
          <w:sz w:val="23"/>
          <w:szCs w:val="23"/>
          <w:lang w:val="en-US"/>
        </w:rPr>
        <w:t>based on the pooled standard deviation of the intervention and control group at baseline.</w:t>
      </w:r>
      <w:r w:rsidR="00163CF5" w:rsidRPr="009B3747">
        <w:rPr>
          <w:sz w:val="23"/>
          <w:szCs w:val="23"/>
          <w:lang w:val="en-US"/>
        </w:rPr>
        <w:t xml:space="preserve"> </w:t>
      </w:r>
      <w:r w:rsidR="00163CF5" w:rsidRPr="009B3747">
        <w:rPr>
          <w:sz w:val="23"/>
          <w:szCs w:val="23"/>
          <w:vertAlign w:val="superscript"/>
          <w:lang w:val="en-US"/>
        </w:rPr>
        <w:t>1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post. </w:t>
      </w:r>
      <w:r w:rsidR="00163CF5" w:rsidRPr="009B3747">
        <w:rPr>
          <w:sz w:val="23"/>
          <w:szCs w:val="23"/>
          <w:vertAlign w:val="superscript"/>
          <w:lang w:val="en-US"/>
        </w:rPr>
        <w:t>2</w:t>
      </w:r>
      <w:r w:rsidR="00163CF5" w:rsidRPr="009B3747">
        <w:rPr>
          <w:sz w:val="23"/>
          <w:szCs w:val="23"/>
          <w:lang w:val="en-US"/>
        </w:rPr>
        <w:t xml:space="preserve"> Participants with EMA data at post and/or follow-up. </w:t>
      </w:r>
      <w:r w:rsidR="00163CF5" w:rsidRPr="009B3747">
        <w:rPr>
          <w:sz w:val="23"/>
          <w:szCs w:val="23"/>
          <w:vertAlign w:val="superscript"/>
          <w:lang w:val="en-US"/>
        </w:rPr>
        <w:t>3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follow-up.</w:t>
      </w:r>
      <w:r w:rsidR="00302297"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>The exact number of participants and observations per outcome and model is shown in Table S1</w:t>
      </w:r>
      <w:r w:rsidR="00302297" w:rsidRPr="009B3747">
        <w:rPr>
          <w:sz w:val="23"/>
          <w:szCs w:val="23"/>
          <w:lang w:val="en-US"/>
        </w:rPr>
        <w:t>.</w:t>
      </w:r>
      <w:r w:rsidR="00163CF5" w:rsidRPr="009B3747">
        <w:rPr>
          <w:sz w:val="23"/>
          <w:szCs w:val="23"/>
          <w:lang w:val="en-US"/>
        </w:rPr>
        <w:t> </w:t>
      </w:r>
    </w:p>
    <w:sectPr w:rsidR="00163CF5" w:rsidRPr="009B3747" w:rsidSect="00297250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7D4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53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